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B80" w:rsidRDefault="007D1B80">
      <w:pPr>
        <w:rPr>
          <w:rFonts w:ascii="Times New Roman" w:hAnsi="Times New Roman" w:cs="Times New Roman"/>
          <w:sz w:val="24"/>
          <w:szCs w:val="24"/>
        </w:rPr>
      </w:pPr>
      <w:r w:rsidRPr="002A7B1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2A7B1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A7B12">
        <w:rPr>
          <w:rFonts w:ascii="Times New Roman" w:hAnsi="Times New Roman" w:cs="Times New Roman"/>
          <w:sz w:val="24"/>
          <w:szCs w:val="24"/>
        </w:rPr>
        <w:t xml:space="preserve"> Comparisons of relative abundances (mean </w:t>
      </w:r>
      <w:r w:rsidRPr="002A7B12">
        <w:rPr>
          <w:rFonts w:ascii="Times New Roman" w:hAnsi="Times New Roman" w:cs="Times New Roman"/>
          <w:color w:val="000000"/>
          <w:sz w:val="24"/>
          <w:szCs w:val="24"/>
        </w:rPr>
        <w:t xml:space="preserve">± </w:t>
      </w:r>
      <w:r w:rsidRPr="002A7B12">
        <w:rPr>
          <w:rFonts w:ascii="Times New Roman" w:hAnsi="Times New Roman" w:cs="Times New Roman"/>
          <w:sz w:val="24"/>
          <w:szCs w:val="24"/>
        </w:rPr>
        <w:t xml:space="preserve">SE in %) of </w:t>
      </w:r>
      <w:r>
        <w:rPr>
          <w:rFonts w:ascii="Times New Roman" w:hAnsi="Times New Roman" w:cs="Times New Roman" w:hint="eastAsia"/>
          <w:sz w:val="24"/>
          <w:szCs w:val="24"/>
        </w:rPr>
        <w:t>fungal</w:t>
      </w:r>
      <w:r w:rsidRPr="002A7B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B12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2A7B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t phylum level among different forest types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uny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untain</w:t>
      </w:r>
    </w:p>
    <w:p w:rsidR="00965DF5" w:rsidRPr="007D1B80" w:rsidRDefault="00965DF5">
      <w:pPr>
        <w:rPr>
          <w:b/>
        </w:rPr>
      </w:pPr>
    </w:p>
    <w:tbl>
      <w:tblPr>
        <w:tblStyle w:val="a5"/>
        <w:tblW w:w="0" w:type="auto"/>
        <w:jc w:val="center"/>
        <w:tblInd w:w="-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5"/>
        <w:gridCol w:w="1812"/>
        <w:gridCol w:w="1843"/>
        <w:gridCol w:w="1417"/>
        <w:gridCol w:w="1560"/>
        <w:gridCol w:w="1701"/>
        <w:gridCol w:w="1701"/>
      </w:tblGrid>
      <w:tr w:rsidR="007D1B80" w:rsidRPr="007074B2" w:rsidTr="0099301D">
        <w:trPr>
          <w:jc w:val="center"/>
        </w:trPr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B80" w:rsidRPr="007074B2" w:rsidRDefault="007D1B80" w:rsidP="00E45103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96780">
              <w:rPr>
                <w:rFonts w:ascii="Times New Roman" w:hAnsi="Times New Roman" w:cs="Times New Roman"/>
                <w:bCs/>
                <w:sz w:val="18"/>
                <w:szCs w:val="18"/>
              </w:rPr>
              <w:t>Taxonomy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B80" w:rsidRPr="007074B2" w:rsidRDefault="007D1B80" w:rsidP="00E45103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>N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B80" w:rsidRPr="007074B2" w:rsidRDefault="007D1B80" w:rsidP="00E45103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>P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B80" w:rsidRPr="007074B2" w:rsidRDefault="007D1B80" w:rsidP="00E45103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>PQMF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B80" w:rsidRPr="007074B2" w:rsidRDefault="007D1B80" w:rsidP="00E45103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>Q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B80" w:rsidRPr="007074B2" w:rsidRDefault="007D1B80" w:rsidP="00E45103">
            <w:pPr>
              <w:widowControl/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B80" w:rsidRPr="007074B2" w:rsidRDefault="007D1B80" w:rsidP="00E45103">
            <w:pPr>
              <w:widowControl/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>RP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idi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.37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 w:rsidP="00D804E1">
            <w:pPr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19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3.2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4.66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45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5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6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67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4.13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.94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2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79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 w:rsidP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85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tierell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2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.1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9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6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2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02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41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8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2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2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9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zell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 w:rsidP="00D804E1">
            <w:pPr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4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23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54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4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7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8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 w:rsidP="00D804E1">
            <w:pPr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2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33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1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4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3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mer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 w:rsidP="00D804E1">
            <w:pPr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9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6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2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d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9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5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ytridi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 w:rsidP="00D804E1">
            <w:pPr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9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2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7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pidi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 w:rsidP="00D804E1">
            <w:pPr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99301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99301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1</w:t>
            </w:r>
            <w:r w:rsidR="0099301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99301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2</w:t>
            </w:r>
            <w:r w:rsidR="0099301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99301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ckxell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 w:rsidP="00D804E1">
            <w:pPr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2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idiobol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 w:rsidP="00D804E1">
            <w:pPr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bookmarkStart w:id="1" w:name="OLE_LINK2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4C7AAA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1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1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7AAA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arisporiell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1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4C7AAA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callimastig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4C7AAA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blephar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7AAA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2915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7D1B80" w:rsidRPr="007D1B80" w:rsidTr="0099301D">
        <w:trPr>
          <w:jc w:val="center"/>
        </w:trPr>
        <w:tc>
          <w:tcPr>
            <w:tcW w:w="2315" w:type="dxa"/>
            <w:tcBorders>
              <w:top w:val="nil"/>
              <w:bottom w:val="single" w:sz="4" w:space="0" w:color="auto"/>
            </w:tcBorders>
            <w:vAlign w:val="center"/>
          </w:tcPr>
          <w:p w:rsidR="007D1B80" w:rsidRPr="007D1B80" w:rsidRDefault="007D1B8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stocladiomycota</w:t>
            </w:r>
            <w:proofErr w:type="spellEnd"/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804E1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804E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7AAA"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7D1B80" w:rsidRPr="007D1B80" w:rsidRDefault="007D1B80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7D1B80" w:rsidRPr="007D1B80" w:rsidRDefault="007D1B80" w:rsidP="004C7AA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A1F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7A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</w:tr>
    </w:tbl>
    <w:p w:rsidR="00A31B19" w:rsidRPr="00285E46" w:rsidRDefault="00A31B19" w:rsidP="005E64EF">
      <w:pPr>
        <w:rPr>
          <w:rFonts w:ascii="Times New Roman" w:hAnsi="Times New Roman" w:cs="Times New Roman"/>
          <w:b/>
          <w:sz w:val="24"/>
          <w:szCs w:val="24"/>
        </w:rPr>
      </w:pPr>
    </w:p>
    <w:sectPr w:rsidR="00A31B19" w:rsidRPr="00285E46" w:rsidSect="00D804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25AE" w:rsidRDefault="009325AE" w:rsidP="007D1B80">
      <w:r>
        <w:separator/>
      </w:r>
    </w:p>
  </w:endnote>
  <w:endnote w:type="continuationSeparator" w:id="0">
    <w:p w:rsidR="009325AE" w:rsidRDefault="009325AE" w:rsidP="007D1B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25AE" w:rsidRDefault="009325AE" w:rsidP="007D1B80">
      <w:r>
        <w:separator/>
      </w:r>
    </w:p>
  </w:footnote>
  <w:footnote w:type="continuationSeparator" w:id="0">
    <w:p w:rsidR="009325AE" w:rsidRDefault="009325AE" w:rsidP="007D1B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B80"/>
    <w:rsid w:val="001B069B"/>
    <w:rsid w:val="00265F75"/>
    <w:rsid w:val="00285E46"/>
    <w:rsid w:val="00291516"/>
    <w:rsid w:val="002B62BF"/>
    <w:rsid w:val="002C439B"/>
    <w:rsid w:val="0038095E"/>
    <w:rsid w:val="004C7AAA"/>
    <w:rsid w:val="00531D5F"/>
    <w:rsid w:val="00547C26"/>
    <w:rsid w:val="005E64EF"/>
    <w:rsid w:val="00777B3C"/>
    <w:rsid w:val="007D1B80"/>
    <w:rsid w:val="007F4201"/>
    <w:rsid w:val="00842CBD"/>
    <w:rsid w:val="00862326"/>
    <w:rsid w:val="00871C1F"/>
    <w:rsid w:val="009325AE"/>
    <w:rsid w:val="00965DF5"/>
    <w:rsid w:val="0099301D"/>
    <w:rsid w:val="00A31B19"/>
    <w:rsid w:val="00AC0B2F"/>
    <w:rsid w:val="00B12FF9"/>
    <w:rsid w:val="00B464B1"/>
    <w:rsid w:val="00D804E1"/>
    <w:rsid w:val="00E0643A"/>
    <w:rsid w:val="00E44D03"/>
    <w:rsid w:val="00E45103"/>
    <w:rsid w:val="00E614E3"/>
    <w:rsid w:val="00FB4F79"/>
    <w:rsid w:val="00FC3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1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1B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1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1B80"/>
    <w:rPr>
      <w:sz w:val="18"/>
      <w:szCs w:val="18"/>
    </w:rPr>
  </w:style>
  <w:style w:type="table" w:styleId="a5">
    <w:name w:val="Table Grid"/>
    <w:basedOn w:val="a1"/>
    <w:uiPriority w:val="59"/>
    <w:rsid w:val="007D1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9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AD77FE-7D33-4D7E-A80F-08FEC70C1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4-05-07T08:53:00Z</dcterms:created>
  <dcterms:modified xsi:type="dcterms:W3CDTF">2024-05-30T03:37:00Z</dcterms:modified>
</cp:coreProperties>
</file>